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83CD5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sz w:val="28"/>
          <w:szCs w:val="28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highlight w:val="none"/>
          <w:lang w:val="en-US" w:eastAsia="zh-CN" w:bidi="ar"/>
        </w:rPr>
        <w:t>Supplementary Information</w:t>
      </w:r>
    </w:p>
    <w:p w14:paraId="41727E7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Supplementary Information contains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figures and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tables.</w:t>
      </w:r>
    </w:p>
    <w:p w14:paraId="0334037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>Supplementary Figures</w:t>
      </w:r>
    </w:p>
    <w:p w14:paraId="18D39FA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>Supplementary Figure 1</w:t>
      </w:r>
      <w:r>
        <w:rPr>
          <w:rFonts w:hint="default" w:ascii="Times New Roman" w:hAnsi="Times New Roman" w:cs="Times New Roman"/>
          <w:sz w:val="22"/>
          <w:szCs w:val="28"/>
        </w:rPr>
        <w:t>. Characterization of LTR retrotransposons in the genome.</w:t>
      </w:r>
    </w:p>
    <w:p w14:paraId="40B8DF1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sz w:val="22"/>
          <w:szCs w:val="28"/>
        </w:rPr>
        <w:t>. Genome-wide distribution of Tajima’s D values across three populations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.</w:t>
      </w:r>
      <w:r>
        <w:rPr>
          <w:rFonts w:hint="default" w:ascii="Times New Roman" w:hAnsi="Times New Roman" w:cs="Times New Roman"/>
          <w:sz w:val="22"/>
          <w:szCs w:val="28"/>
        </w:rPr>
        <w:t xml:space="preserve"> Each data point represents a non-overlapping window across the genome. Chromosome numbers are shown on the x-axis, and Tajima’s D values are shown on the y-axis.</w:t>
      </w:r>
    </w:p>
    <w:p w14:paraId="05F01C0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s</w:t>
      </w:r>
    </w:p>
    <w:p w14:paraId="652579E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 1</w:t>
      </w:r>
      <w:r>
        <w:rPr>
          <w:rFonts w:hint="default" w:ascii="Times New Roman" w:hAnsi="Times New Roman" w:cs="Times New Roman"/>
          <w:sz w:val="22"/>
          <w:szCs w:val="28"/>
        </w:rPr>
        <w:t>.Summary of SNPs and Indels in three populations based on genome.</w:t>
      </w:r>
    </w:p>
    <w:p w14:paraId="30249F3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 2.</w:t>
      </w:r>
      <w:r>
        <w:rPr>
          <w:rFonts w:hint="default" w:ascii="Times New Roman" w:hAnsi="Times New Roman" w:cs="Times New Roman"/>
          <w:sz w:val="22"/>
          <w:szCs w:val="28"/>
        </w:rPr>
        <w:t xml:space="preserve"> Number of effects by type in all population.</w:t>
      </w:r>
    </w:p>
    <w:p w14:paraId="5947F4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>Number of effects by region in all population.</w:t>
      </w:r>
    </w:p>
    <w:p w14:paraId="5DFF6B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 xml:space="preserve"> Effects of genome variability in three populations.</w:t>
      </w:r>
    </w:p>
    <w:p w14:paraId="79EDD0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</w:p>
    <w:p w14:paraId="35F5431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8"/>
        </w:rPr>
      </w:pPr>
    </w:p>
    <w:p w14:paraId="2E81BB97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br w:type="page"/>
      </w:r>
    </w:p>
    <w:p w14:paraId="01DC8A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>Supplementary Figures</w:t>
      </w:r>
    </w:p>
    <w:p w14:paraId="2E5FB4E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  <w:drawing>
          <wp:inline distT="0" distB="0" distL="114300" distR="114300">
            <wp:extent cx="5261610" cy="2316480"/>
            <wp:effectExtent l="0" t="0" r="8890" b="7620"/>
            <wp:docPr id="1" name="图片 1" descr="Supplementary Fig. 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 1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C02F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>Supplementary Figure 1</w:t>
      </w:r>
      <w:r>
        <w:rPr>
          <w:rFonts w:hint="default" w:ascii="Times New Roman" w:hAnsi="Times New Roman" w:cs="Times New Roman"/>
          <w:sz w:val="22"/>
          <w:szCs w:val="28"/>
        </w:rPr>
        <w:t>. Characterization of LTR retrotransposons in the genome.</w:t>
      </w:r>
    </w:p>
    <w:p w14:paraId="1916CA7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8"/>
        </w:rPr>
      </w:pPr>
    </w:p>
    <w:p w14:paraId="5B9D48A6">
      <w:pPr>
        <w:rPr>
          <w:rFonts w:hint="eastAsia"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sz w:val="22"/>
          <w:szCs w:val="28"/>
        </w:rPr>
        <w:br w:type="page"/>
      </w:r>
    </w:p>
    <w:p w14:paraId="1217605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  <w:drawing>
          <wp:inline distT="0" distB="0" distL="114300" distR="114300">
            <wp:extent cx="5268595" cy="2962910"/>
            <wp:effectExtent l="0" t="0" r="1905" b="8890"/>
            <wp:docPr id="2" name="图片 2" descr="Supplementary Fig. 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. 2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1451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sz w:val="22"/>
          <w:szCs w:val="28"/>
        </w:rPr>
        <w:t>. Genome-wide distribution of Tajima’s D values across three populations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.</w:t>
      </w:r>
      <w:r>
        <w:rPr>
          <w:rFonts w:hint="default" w:ascii="Times New Roman" w:hAnsi="Times New Roman" w:cs="Times New Roman"/>
          <w:sz w:val="22"/>
          <w:szCs w:val="28"/>
        </w:rPr>
        <w:t xml:space="preserve"> Each data point represents a non-overlapping window across the genome. Chromosome numbers are shown on the x-axis, and Tajima’s D values are shown on the y-axis.</w:t>
      </w:r>
    </w:p>
    <w:p w14:paraId="532316F7">
      <w:pPr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  <w:br w:type="page"/>
      </w:r>
    </w:p>
    <w:p w14:paraId="0772D2C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Table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s</w:t>
      </w:r>
    </w:p>
    <w:p w14:paraId="4C0BA8A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sz w:val="21"/>
          <w:szCs w:val="24"/>
          <w:lang w:eastAsia="zh-CN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>1</w:t>
      </w:r>
      <w:r>
        <w:rPr>
          <w:rFonts w:hint="eastAsia" w:ascii="Times New Roman" w:hAnsi="Times New Roman" w:cs="Times New Roman" w:eastAsiaTheme="minorEastAsia"/>
          <w:b/>
          <w:bCs/>
          <w:sz w:val="21"/>
          <w:szCs w:val="24"/>
          <w:lang w:eastAsia="zh-CN"/>
        </w:rPr>
        <w:t>.</w:t>
      </w:r>
      <w:r>
        <w:rPr>
          <w:rFonts w:hint="eastAsia" w:ascii="Times New Roman" w:hAnsi="Times New Roman" w:cs="Times New Roman" w:eastAsiaTheme="minorEastAsia"/>
          <w:b/>
          <w:bCs/>
          <w:sz w:val="22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  <w:t>Summary of SNPs and Indels in three populations based on genome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933" w:tblpY="230"/>
        <w:tblOverlap w:val="never"/>
        <w:tblW w:w="98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00"/>
        <w:gridCol w:w="1150"/>
        <w:gridCol w:w="1089"/>
        <w:gridCol w:w="849"/>
        <w:gridCol w:w="1282"/>
        <w:gridCol w:w="1282"/>
        <w:gridCol w:w="1158"/>
        <w:gridCol w:w="849"/>
      </w:tblGrid>
      <w:tr w14:paraId="65062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7D7B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88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50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variations</w:t>
            </w:r>
          </w:p>
        </w:tc>
        <w:tc>
          <w:tcPr>
            <w:tcW w:w="4571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897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variations</w:t>
            </w:r>
          </w:p>
        </w:tc>
      </w:tr>
      <w:tr w14:paraId="599FC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23001FC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A18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94C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s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606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els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A75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/Tv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C5A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707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s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DFC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els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39E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/Tv</w:t>
            </w:r>
          </w:p>
        </w:tc>
      </w:tr>
      <w:tr w14:paraId="7803D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4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Po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7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,406,6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7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,433,7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3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972,8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B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2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,548,2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3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,266,6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C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281,6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E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27</w:t>
            </w:r>
          </w:p>
        </w:tc>
      </w:tr>
      <w:tr w14:paraId="6284C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0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F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,338,5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9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,929,2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2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409,3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F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8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0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,117,1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1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,203,1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D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913,9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0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31</w:t>
            </w:r>
          </w:p>
        </w:tc>
      </w:tr>
      <w:tr w14:paraId="74D9E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C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F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,982,5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8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,548,6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C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433,8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1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D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,849,2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B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,993,9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5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5,2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1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79</w:t>
            </w:r>
          </w:p>
        </w:tc>
      </w:tr>
      <w:tr w14:paraId="34663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4BD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3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772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,995,479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822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,493,654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862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501,825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C8D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48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CEB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,767,958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D56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,074,737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59B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3,221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36F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16</w:t>
            </w:r>
          </w:p>
        </w:tc>
      </w:tr>
    </w:tbl>
    <w:p w14:paraId="03454292">
      <w:pP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br w:type="page"/>
      </w:r>
      <w:bookmarkStart w:id="0" w:name="_GoBack"/>
      <w:bookmarkEnd w:id="0"/>
    </w:p>
    <w:p w14:paraId="01271E4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 xml:space="preserve"> Number of effects by type in all population.</w:t>
      </w:r>
    </w:p>
    <w:tbl>
      <w:tblPr>
        <w:tblW w:w="829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8"/>
        <w:gridCol w:w="1360"/>
        <w:gridCol w:w="2091"/>
      </w:tblGrid>
      <w:tr w14:paraId="2E1AD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48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3FD32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 (alphabetical order)</w:t>
            </w:r>
          </w:p>
        </w:tc>
        <w:tc>
          <w:tcPr>
            <w:tcW w:w="13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EF0DD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  <w:tc>
          <w:tcPr>
            <w:tcW w:w="20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7C6B17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cent</w:t>
            </w:r>
          </w:p>
        </w:tc>
      </w:tr>
      <w:tr w14:paraId="6B46D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64AD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_prime_UTR_trun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BC5B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263D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%</w:t>
            </w:r>
          </w:p>
        </w:tc>
      </w:tr>
      <w:tr w14:paraId="3417B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69F8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_prime_UTR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65B1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9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08D5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%</w:t>
            </w:r>
          </w:p>
        </w:tc>
      </w:tr>
      <w:tr w14:paraId="6F115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6851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_prime_UTR_premature_start_codon_gain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FCDA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,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B151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%</w:t>
            </w:r>
          </w:p>
        </w:tc>
      </w:tr>
      <w:tr w14:paraId="52527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DC27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_prime_UTR_trun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7FA2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6064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%</w:t>
            </w:r>
          </w:p>
        </w:tc>
      </w:tr>
      <w:tr w14:paraId="63A4E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9471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_prime_UTR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D4CA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0,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7073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%</w:t>
            </w:r>
          </w:p>
        </w:tc>
      </w:tr>
      <w:tr w14:paraId="0398A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5ABE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directional_gene_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B08F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C2A0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%</w:t>
            </w:r>
          </w:p>
        </w:tc>
      </w:tr>
      <w:tr w14:paraId="07D48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4E84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servative_inframe_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96A4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,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2877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%</w:t>
            </w:r>
          </w:p>
        </w:tc>
      </w:tr>
      <w:tr w14:paraId="3E3D7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3B01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servative_inframe_inse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29C8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,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A748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%</w:t>
            </w:r>
          </w:p>
        </w:tc>
      </w:tr>
      <w:tr w14:paraId="7B9C7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1C09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ruptive_inframe_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DFF4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,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97D9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%</w:t>
            </w:r>
          </w:p>
        </w:tc>
      </w:tr>
      <w:tr w14:paraId="3C5D0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E535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ruptive_inframe_inse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F8D3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,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9A41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%</w:t>
            </w:r>
          </w:p>
        </w:tc>
      </w:tr>
      <w:tr w14:paraId="11ED3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5F23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wnstream_gene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BC27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,440,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680F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34%</w:t>
            </w:r>
          </w:p>
        </w:tc>
      </w:tr>
      <w:tr w14:paraId="34EFC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8E23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_loss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CBD5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FC6A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%</w:t>
            </w:r>
          </w:p>
        </w:tc>
      </w:tr>
      <w:tr w14:paraId="0747B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2D8A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E42A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,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41AB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%</w:t>
            </w:r>
          </w:p>
        </w:tc>
      </w:tr>
      <w:tr w14:paraId="3F8E0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DAC8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_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31DD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5836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%</w:t>
            </w:r>
          </w:p>
        </w:tc>
      </w:tr>
      <w:tr w14:paraId="393D8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A94D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itiator_codon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C369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109D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%</w:t>
            </w:r>
          </w:p>
        </w:tc>
      </w:tr>
      <w:tr w14:paraId="4106B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820F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genic_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07BC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,367,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63B2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94%</w:t>
            </w:r>
          </w:p>
        </w:tc>
      </w:tr>
      <w:tr w14:paraId="2ABC6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D631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agenic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BC95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8BBA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%</w:t>
            </w:r>
          </w:p>
        </w:tc>
      </w:tr>
      <w:tr w14:paraId="0D42A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31A6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on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A223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,321,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C2E5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8%</w:t>
            </w:r>
          </w:p>
        </w:tc>
      </w:tr>
      <w:tr w14:paraId="056D1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18A2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22EC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5,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4A6B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%</w:t>
            </w:r>
          </w:p>
        </w:tc>
      </w:tr>
      <w:tr w14:paraId="7FE13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1A85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_coding_transcript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388A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,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08E9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%</w:t>
            </w:r>
          </w:p>
        </w:tc>
      </w:tr>
      <w:tr w14:paraId="1890F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92CD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e_acceptor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CC3D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,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BC81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%</w:t>
            </w:r>
          </w:p>
        </w:tc>
      </w:tr>
      <w:tr w14:paraId="7E9BB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9997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e_donor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2486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,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2CDC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%</w:t>
            </w:r>
          </w:p>
        </w:tc>
      </w:tr>
      <w:tr w14:paraId="6EAF5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4437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e_region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D110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,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1187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%</w:t>
            </w:r>
          </w:p>
        </w:tc>
      </w:tr>
      <w:tr w14:paraId="59A28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FB5E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rt_l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DCE6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,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4F51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%</w:t>
            </w:r>
          </w:p>
        </w:tc>
      </w:tr>
      <w:tr w14:paraId="4B390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C6CE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op_g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E836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,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B034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%</w:t>
            </w:r>
          </w:p>
        </w:tc>
      </w:tr>
      <w:tr w14:paraId="7F83D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EDA6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op_l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DFF8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,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64A0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%</w:t>
            </w:r>
          </w:p>
        </w:tc>
      </w:tr>
      <w:tr w14:paraId="7FD30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95F3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op_retained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9E86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1B61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%</w:t>
            </w:r>
          </w:p>
        </w:tc>
      </w:tr>
      <w:tr w14:paraId="1DA17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5983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nonymous_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B8C6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9,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4360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%</w:t>
            </w:r>
          </w:p>
        </w:tc>
      </w:tr>
      <w:tr w14:paraId="03C02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5C56C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pstream_gene_varia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7E17E3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,877,8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D2A7E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77%</w:t>
            </w:r>
          </w:p>
        </w:tc>
      </w:tr>
    </w:tbl>
    <w:p w14:paraId="1B45A826">
      <w:pP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br w:type="page"/>
      </w:r>
    </w:p>
    <w:p w14:paraId="2DCE93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>Number of effects by region in all population.</w:t>
      </w:r>
    </w:p>
    <w:tbl>
      <w:tblPr>
        <w:tblW w:w="853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1"/>
        <w:gridCol w:w="3031"/>
        <w:gridCol w:w="1851"/>
      </w:tblGrid>
      <w:tr w14:paraId="503B0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6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122CB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ype (alphabetical order)</w:t>
            </w:r>
          </w:p>
        </w:tc>
        <w:tc>
          <w:tcPr>
            <w:tcW w:w="30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1B8A33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  <w:tc>
          <w:tcPr>
            <w:tcW w:w="1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6EAC07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ercent</w:t>
            </w:r>
          </w:p>
        </w:tc>
      </w:tr>
      <w:tr w14:paraId="6897A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591E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STREAM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65B5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,440,58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0C04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.37%</w:t>
            </w:r>
          </w:p>
        </w:tc>
      </w:tr>
      <w:tr w14:paraId="2D2E9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AEB0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O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B9A4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,820,51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89B5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1%</w:t>
            </w:r>
          </w:p>
        </w:tc>
      </w:tr>
      <w:tr w14:paraId="5C80A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48F5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3F42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903D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%</w:t>
            </w:r>
          </w:p>
        </w:tc>
      </w:tr>
      <w:tr w14:paraId="59AD1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CED6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GENIC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7A1B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1,367,55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7EFB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1.05%</w:t>
            </w:r>
          </w:p>
        </w:tc>
      </w:tr>
      <w:tr w14:paraId="1C1F7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D361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RO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D239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,196,54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80A3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6%</w:t>
            </w:r>
          </w:p>
        </w:tc>
      </w:tr>
      <w:tr w14:paraId="2FB2F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520B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PLICE_SITE_ACCEPTOR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926B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,80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1A4F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%</w:t>
            </w:r>
          </w:p>
        </w:tc>
      </w:tr>
      <w:tr w14:paraId="357A4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DFB6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PLICE_SITE_DONOR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400A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,86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B2CF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%</w:t>
            </w:r>
          </w:p>
        </w:tc>
      </w:tr>
      <w:tr w14:paraId="4E102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4B1B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PLICE_SITE_REGIO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916B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1,61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8E15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2%</w:t>
            </w:r>
          </w:p>
        </w:tc>
      </w:tr>
      <w:tr w14:paraId="274DC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E9E2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NSCRIPT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ACF9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,3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B618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%</w:t>
            </w:r>
          </w:p>
        </w:tc>
      </w:tr>
      <w:tr w14:paraId="7101D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2FF1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STREAM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84F5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,877,87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ABB3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80%</w:t>
            </w:r>
          </w:p>
        </w:tc>
      </w:tr>
      <w:tr w14:paraId="5633C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59DB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TR_3_PRIME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2360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8,9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03E7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8%</w:t>
            </w:r>
          </w:p>
        </w:tc>
      </w:tr>
      <w:tr w14:paraId="4CE8D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6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6A6F3B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TR_5_PRIME</w:t>
            </w:r>
          </w:p>
        </w:tc>
        <w:tc>
          <w:tcPr>
            <w:tcW w:w="30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3118E5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9,652</w:t>
            </w:r>
          </w:p>
        </w:tc>
        <w:tc>
          <w:tcPr>
            <w:tcW w:w="18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365574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0%</w:t>
            </w:r>
          </w:p>
        </w:tc>
      </w:tr>
    </w:tbl>
    <w:p w14:paraId="52BC4D9C">
      <w:pP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br w:type="page"/>
      </w:r>
    </w:p>
    <w:p w14:paraId="173760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 xml:space="preserve"> Effects of genome variability in three populations.</w:t>
      </w:r>
    </w:p>
    <w:tbl>
      <w:tblPr>
        <w:tblStyle w:val="2"/>
        <w:tblpPr w:leftFromText="180" w:rightFromText="180" w:vertAnchor="text" w:horzAnchor="page" w:tblpX="1427" w:tblpY="368"/>
        <w:tblOverlap w:val="never"/>
        <w:tblW w:w="87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873"/>
        <w:gridCol w:w="936"/>
        <w:gridCol w:w="1020"/>
        <w:gridCol w:w="1199"/>
        <w:gridCol w:w="766"/>
        <w:gridCol w:w="866"/>
        <w:gridCol w:w="1049"/>
        <w:gridCol w:w="1116"/>
      </w:tblGrid>
      <w:tr w14:paraId="2B45B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9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A215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028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0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variations</w:t>
            </w:r>
          </w:p>
        </w:tc>
        <w:tc>
          <w:tcPr>
            <w:tcW w:w="3797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F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variations</w:t>
            </w:r>
          </w:p>
        </w:tc>
      </w:tr>
      <w:tr w14:paraId="6758A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44E26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A38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5C8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8AB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F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ifier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9C3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30B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BA9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B38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ifier</w:t>
            </w:r>
          </w:p>
        </w:tc>
      </w:tr>
      <w:tr w14:paraId="3539C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F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ll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12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,4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D80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9,6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46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029,543</w:t>
            </w:r>
          </w:p>
        </w:tc>
        <w:tc>
          <w:tcPr>
            <w:tcW w:w="11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FEC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,533,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3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,3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5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3,6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5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5,4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C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,023,836</w:t>
            </w:r>
          </w:p>
        </w:tc>
      </w:tr>
      <w:tr w14:paraId="66BC9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B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4B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,0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A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9,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B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1,9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D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,365,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1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,7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F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,37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E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0,4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1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,844,540</w:t>
            </w:r>
          </w:p>
        </w:tc>
      </w:tr>
      <w:tr w14:paraId="5A8F4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3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7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,0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C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,0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7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,8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2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,319,3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5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,2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5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,8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F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,2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2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,638,693</w:t>
            </w:r>
          </w:p>
        </w:tc>
      </w:tr>
      <w:tr w14:paraId="4A978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9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F0A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3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41E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,682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A04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,55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3CF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,434</w:t>
            </w:r>
          </w:p>
        </w:tc>
        <w:tc>
          <w:tcPr>
            <w:tcW w:w="11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19A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,978,646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97A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,261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9A1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,925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EE8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,25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787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,311,154</w:t>
            </w:r>
          </w:p>
        </w:tc>
      </w:tr>
    </w:tbl>
    <w:p w14:paraId="1C9487F5">
      <w:pP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br w:type="page"/>
      </w:r>
    </w:p>
    <w:p w14:paraId="4680951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Supplementary References</w:t>
      </w:r>
    </w:p>
    <w:p w14:paraId="55003FB5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40" w:hanging="440" w:hangingChars="200"/>
        <w:textAlignment w:val="auto"/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>Ou, S. et al. Benchmarking transposable element annotation methods for creation of a streamlined, comprehensive pipeline.</w:t>
      </w:r>
      <w:r>
        <w:rPr>
          <w:rFonts w:hint="default" w:ascii="Times New Roman" w:hAnsi="Times New Roman" w:cs="Times New Roman" w:eastAsiaTheme="minorEastAsia"/>
          <w:i/>
          <w:iCs/>
          <w:sz w:val="22"/>
          <w:szCs w:val="28"/>
          <w:lang w:val="en-US" w:eastAsia="zh-CN"/>
        </w:rPr>
        <w:t xml:space="preserve"> Genome Biol. 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 xml:space="preserve">20, </w:t>
      </w: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>275 (2019).</w:t>
      </w:r>
    </w:p>
    <w:p w14:paraId="14597122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40" w:hanging="440" w:hangingChars="200"/>
        <w:textAlignment w:val="auto"/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 xml:space="preserve">Chang, C. C. et al. Second-generation PLINK: Rising to the challenge of larger and richer datasets. </w:t>
      </w:r>
      <w:r>
        <w:rPr>
          <w:rFonts w:hint="default" w:ascii="Times New Roman" w:hAnsi="Times New Roman" w:cs="Times New Roman" w:eastAsiaTheme="minorEastAsia"/>
          <w:i/>
          <w:iCs/>
          <w:sz w:val="22"/>
          <w:szCs w:val="28"/>
          <w:lang w:val="en-US" w:eastAsia="zh-CN"/>
        </w:rPr>
        <w:t>Gigascience</w:t>
      </w: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 xml:space="preserve">4, </w:t>
      </w: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>7 (2015).</w:t>
      </w:r>
    </w:p>
    <w:p w14:paraId="1DF73B61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40" w:hanging="440" w:hangingChars="200"/>
        <w:textAlignment w:val="auto"/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 xml:space="preserve">Danecek, P. et al. The variant call format and VCFtools. </w:t>
      </w:r>
      <w:r>
        <w:rPr>
          <w:rFonts w:hint="default" w:ascii="Times New Roman" w:hAnsi="Times New Roman" w:cs="Times New Roman" w:eastAsiaTheme="minorEastAsia"/>
          <w:i/>
          <w:iCs/>
          <w:sz w:val="22"/>
          <w:szCs w:val="28"/>
          <w:lang w:val="en-US" w:eastAsia="zh-CN"/>
        </w:rPr>
        <w:t>Bioinformatics</w:t>
      </w: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>27,</w:t>
      </w: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 xml:space="preserve"> 2156-2158 (2011).</w:t>
      </w:r>
    </w:p>
    <w:p w14:paraId="16DCCBAE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40" w:hanging="440" w:hangingChars="200"/>
        <w:textAlignment w:val="auto"/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 xml:space="preserve">Chen, T. et al. The genome sequence archive family: Toward explosive data growth and diverse data types. </w:t>
      </w:r>
      <w:r>
        <w:rPr>
          <w:rFonts w:hint="default" w:ascii="Times New Roman" w:hAnsi="Times New Roman" w:cs="Times New Roman" w:eastAsiaTheme="minorEastAsia"/>
          <w:i/>
          <w:iCs/>
          <w:sz w:val="22"/>
          <w:szCs w:val="28"/>
          <w:lang w:val="en-US" w:eastAsia="zh-CN"/>
        </w:rPr>
        <w:t>Genomics, Proteomics &amp; Bioinformatics</w:t>
      </w: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>19,</w:t>
      </w: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 xml:space="preserve"> 578-583 (2021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69950A3"/>
    <w:multiLevelType w:val="singleLevel"/>
    <w:tmpl w:val="D69950A3"/>
    <w:lvl w:ilvl="0" w:tentative="0">
      <w:start w:val="1"/>
      <w:numFmt w:val="decimal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730582"/>
    <w:rsid w:val="03F561EC"/>
    <w:rsid w:val="07171587"/>
    <w:rsid w:val="09EA6217"/>
    <w:rsid w:val="0A8D0153"/>
    <w:rsid w:val="0C7315E1"/>
    <w:rsid w:val="103233B6"/>
    <w:rsid w:val="17DD454F"/>
    <w:rsid w:val="1F4F69C9"/>
    <w:rsid w:val="215025FC"/>
    <w:rsid w:val="21A8788D"/>
    <w:rsid w:val="22DF4978"/>
    <w:rsid w:val="22E53212"/>
    <w:rsid w:val="23975438"/>
    <w:rsid w:val="27303658"/>
    <w:rsid w:val="282402BB"/>
    <w:rsid w:val="2C8672ED"/>
    <w:rsid w:val="2E594715"/>
    <w:rsid w:val="30167854"/>
    <w:rsid w:val="383310B6"/>
    <w:rsid w:val="3B4007CD"/>
    <w:rsid w:val="42BF46CD"/>
    <w:rsid w:val="434B69FB"/>
    <w:rsid w:val="49A93559"/>
    <w:rsid w:val="4ADE0F0E"/>
    <w:rsid w:val="573B036F"/>
    <w:rsid w:val="5D732117"/>
    <w:rsid w:val="5E7A5CCA"/>
    <w:rsid w:val="650A5332"/>
    <w:rsid w:val="674520EC"/>
    <w:rsid w:val="68D36EDC"/>
    <w:rsid w:val="69877444"/>
    <w:rsid w:val="6A0C7948"/>
    <w:rsid w:val="72E74AAF"/>
    <w:rsid w:val="74AC5FB0"/>
    <w:rsid w:val="7A72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 Spacing"/>
    <w:qFormat/>
    <w:uiPriority w:val="1"/>
    <w:pPr>
      <w:widowControl w:val="0"/>
      <w:spacing w:after="0" w:line="360" w:lineRule="auto"/>
      <w:ind w:firstLine="200" w:firstLineChars="200"/>
      <w:contextualSpacing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79</Words>
  <Characters>517</Characters>
  <Lines>0</Lines>
  <Paragraphs>0</Paragraphs>
  <TotalTime>42</TotalTime>
  <ScaleCrop>false</ScaleCrop>
  <LinksUpToDate>false</LinksUpToDate>
  <CharactersWithSpaces>58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8:35:00Z</dcterms:created>
  <dc:creator>94450</dc:creator>
  <cp:lastModifiedBy>冯丽颖</cp:lastModifiedBy>
  <dcterms:modified xsi:type="dcterms:W3CDTF">2025-07-30T08:29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TYxODJmZGZlOGQ0NzAwZTk3Y2ZkYTNiZjViMGMwN2EiLCJ1c2VySWQiOiIxNjY2OTMyNzM3In0=</vt:lpwstr>
  </property>
  <property fmtid="{D5CDD505-2E9C-101B-9397-08002B2CF9AE}" pid="4" name="ICV">
    <vt:lpwstr>B7D53B9965E94346B5C6431E5592866F_13</vt:lpwstr>
  </property>
</Properties>
</file>